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Y="2211"/>
        <w:tblW w:w="11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430"/>
        <w:gridCol w:w="5249"/>
        <w:gridCol w:w="1701"/>
      </w:tblGrid>
      <w:tr w:rsidR="007511E5" w:rsidRPr="00627CAE" w14:paraId="71AB74FC" w14:textId="77777777" w:rsidTr="00C5034A">
        <w:trPr>
          <w:trHeight w:val="315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6020" w14:textId="77777777" w:rsidR="007511E5" w:rsidRPr="008F094A" w:rsidRDefault="007511E5" w:rsidP="0075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F09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Gene</w:t>
            </w:r>
          </w:p>
        </w:tc>
        <w:tc>
          <w:tcPr>
            <w:tcW w:w="343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981CB" w14:textId="77777777" w:rsidR="007511E5" w:rsidRPr="00627CAE" w:rsidRDefault="007511E5" w:rsidP="0075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ene name</w:t>
            </w:r>
          </w:p>
        </w:tc>
        <w:tc>
          <w:tcPr>
            <w:tcW w:w="5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1E3E" w14:textId="77777777" w:rsidR="007511E5" w:rsidRPr="00627CAE" w:rsidRDefault="007511E5" w:rsidP="0075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Sequence 5' </w:t>
            </w: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sym w:font="Wingdings" w:char="F0E0"/>
            </w:r>
            <w:r w:rsidRPr="0062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3'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EDAB" w14:textId="77777777" w:rsidR="007511E5" w:rsidRPr="00627CAE" w:rsidRDefault="007511E5" w:rsidP="0075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ene bank</w:t>
            </w:r>
          </w:p>
        </w:tc>
      </w:tr>
      <w:tr w:rsidR="007511E5" w:rsidRPr="00627CAE" w14:paraId="5923C093" w14:textId="77777777" w:rsidTr="00C5034A">
        <w:trPr>
          <w:trHeight w:val="315"/>
        </w:trPr>
        <w:tc>
          <w:tcPr>
            <w:tcW w:w="96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ECC5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OD1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F19E8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peroxide dismutase 1</w:t>
            </w:r>
          </w:p>
        </w:tc>
        <w:tc>
          <w:tcPr>
            <w:tcW w:w="52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B90B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wd - GGGAAGCATTAAAGGACTGACTG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93B7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M_000454.5</w:t>
            </w:r>
          </w:p>
        </w:tc>
      </w:tr>
      <w:tr w:rsidR="007511E5" w:rsidRPr="00627CAE" w14:paraId="6510CCDF" w14:textId="77777777" w:rsidTr="00C5034A">
        <w:trPr>
          <w:trHeight w:val="315"/>
        </w:trPr>
        <w:tc>
          <w:tcPr>
            <w:tcW w:w="96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FB339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AB7A28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324F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v - CCAACATGCCTCTCTTCATCC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BE90279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511E5" w:rsidRPr="00627CAE" w14:paraId="31A7696B" w14:textId="77777777" w:rsidTr="00C5034A">
        <w:trPr>
          <w:trHeight w:val="315"/>
        </w:trPr>
        <w:tc>
          <w:tcPr>
            <w:tcW w:w="96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7D06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OD2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92C3D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peroxide dismutase 2</w:t>
            </w:r>
          </w:p>
        </w:tc>
        <w:tc>
          <w:tcPr>
            <w:tcW w:w="52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10EE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wd - CAGCGGTAGCACCAGCACTA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3C1A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M_000636.4</w:t>
            </w:r>
          </w:p>
        </w:tc>
      </w:tr>
      <w:tr w:rsidR="007511E5" w:rsidRPr="00627CAE" w14:paraId="2E17CBC4" w14:textId="77777777" w:rsidTr="00C5034A">
        <w:trPr>
          <w:trHeight w:val="315"/>
        </w:trPr>
        <w:tc>
          <w:tcPr>
            <w:tcW w:w="96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3FBA5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59D79D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6074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v - GAGCCCAGATACCCCAAAAC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4CE0161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511E5" w:rsidRPr="00627CAE" w14:paraId="3A503CED" w14:textId="77777777" w:rsidTr="00C5034A">
        <w:trPr>
          <w:trHeight w:val="315"/>
        </w:trPr>
        <w:tc>
          <w:tcPr>
            <w:tcW w:w="96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FCC3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SR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DA784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tathione-disulfide reductase</w:t>
            </w:r>
          </w:p>
        </w:tc>
        <w:tc>
          <w:tcPr>
            <w:tcW w:w="52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7BA0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wd - CAGCCCTGGGTTCTAAGACAT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6897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M_000637.5</w:t>
            </w:r>
          </w:p>
        </w:tc>
      </w:tr>
      <w:tr w:rsidR="007511E5" w:rsidRPr="00627CAE" w14:paraId="0AE12BE0" w14:textId="77777777" w:rsidTr="00C5034A">
        <w:trPr>
          <w:trHeight w:val="315"/>
        </w:trPr>
        <w:tc>
          <w:tcPr>
            <w:tcW w:w="96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E224C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B67B0C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7978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v - CCTTGACCTGGGAGAACTTCAG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78F98AE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511E5" w:rsidRPr="00627CAE" w14:paraId="6397B7DF" w14:textId="77777777" w:rsidTr="00C5034A">
        <w:trPr>
          <w:trHeight w:val="315"/>
        </w:trPr>
        <w:tc>
          <w:tcPr>
            <w:tcW w:w="96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CD516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PX1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7AD58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tathione peroxidase 1</w:t>
            </w:r>
          </w:p>
        </w:tc>
        <w:tc>
          <w:tcPr>
            <w:tcW w:w="52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1E8A7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wd - GGAGAACGCCAAGAACGAAG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F726C9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M_000581.4</w:t>
            </w:r>
          </w:p>
        </w:tc>
      </w:tr>
      <w:tr w:rsidR="007511E5" w:rsidRPr="00627CAE" w14:paraId="7C8C5976" w14:textId="77777777" w:rsidTr="00C5034A">
        <w:trPr>
          <w:trHeight w:val="315"/>
        </w:trPr>
        <w:tc>
          <w:tcPr>
            <w:tcW w:w="96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5D175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4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1617A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55557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v - CGCACTTCTCGAAGAGCATGA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17EA82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511E5" w:rsidRPr="00627CAE" w14:paraId="4D280927" w14:textId="77777777" w:rsidTr="00C5034A">
        <w:trPr>
          <w:trHeight w:val="315"/>
        </w:trPr>
        <w:tc>
          <w:tcPr>
            <w:tcW w:w="96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0F4B6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OX1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8B2DF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DPH oxidase 1</w:t>
            </w:r>
          </w:p>
        </w:tc>
        <w:tc>
          <w:tcPr>
            <w:tcW w:w="52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2FD29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wd - GTTTCTGGTTGTTTGGTTAGGGC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36FA2A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M_007052.5</w:t>
            </w:r>
          </w:p>
        </w:tc>
      </w:tr>
      <w:tr w:rsidR="007511E5" w:rsidRPr="00627CAE" w14:paraId="19150F9B" w14:textId="77777777" w:rsidTr="00C5034A">
        <w:trPr>
          <w:trHeight w:val="277"/>
        </w:trPr>
        <w:tc>
          <w:tcPr>
            <w:tcW w:w="96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40C97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4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3B428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317F6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v - ATTGCTTTCTCAGTGTGCGG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AD909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511E5" w:rsidRPr="00627CAE" w14:paraId="64E3E106" w14:textId="77777777" w:rsidTr="00C5034A">
        <w:trPr>
          <w:trHeight w:val="315"/>
        </w:trPr>
        <w:tc>
          <w:tcPr>
            <w:tcW w:w="96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46A60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OX2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1C023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DPH oxidase 2</w:t>
            </w:r>
          </w:p>
        </w:tc>
        <w:tc>
          <w:tcPr>
            <w:tcW w:w="52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4E1B1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wd - TCCTATGACTTGGAAATGGATAGTGG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417B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M_000397.4</w:t>
            </w:r>
          </w:p>
        </w:tc>
      </w:tr>
      <w:tr w:rsidR="007511E5" w:rsidRPr="00627CAE" w14:paraId="30022BAD" w14:textId="77777777" w:rsidTr="00C5034A">
        <w:trPr>
          <w:trHeight w:val="315"/>
        </w:trPr>
        <w:tc>
          <w:tcPr>
            <w:tcW w:w="96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3C9F1D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B0DFA5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09B0E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v - CCTTCTTCTTCATCTGTAGCTCG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5C920F5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511E5" w:rsidRPr="00627CAE" w14:paraId="7281C493" w14:textId="77777777" w:rsidTr="00C5034A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24910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L13</w:t>
            </w:r>
          </w:p>
        </w:tc>
        <w:tc>
          <w:tcPr>
            <w:tcW w:w="343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5C9D404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bosomal protein L13</w:t>
            </w:r>
          </w:p>
        </w:tc>
        <w:tc>
          <w:tcPr>
            <w:tcW w:w="52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751D3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wd - GACAAGAAAAAGCGGATGG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6B0A95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M_000977.4</w:t>
            </w:r>
          </w:p>
        </w:tc>
      </w:tr>
      <w:tr w:rsidR="007511E5" w:rsidRPr="00627CAE" w14:paraId="7EFAEE1D" w14:textId="77777777" w:rsidTr="00C5034A">
        <w:trPr>
          <w:trHeight w:val="315"/>
        </w:trPr>
        <w:tc>
          <w:tcPr>
            <w:tcW w:w="9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75F426C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430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C840F5D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E2C71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v - GTACTTCCAGCCAACCTCGT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0BB3BA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511E5" w:rsidRPr="00627CAE" w14:paraId="7D0A3099" w14:textId="77777777" w:rsidTr="00C5034A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DBF00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S16</w:t>
            </w:r>
          </w:p>
        </w:tc>
        <w:tc>
          <w:tcPr>
            <w:tcW w:w="343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7E55592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bosomal protein S16</w:t>
            </w:r>
          </w:p>
        </w:tc>
        <w:tc>
          <w:tcPr>
            <w:tcW w:w="52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06B2E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wd - GCGCACGCTACAGTACAA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EC6C7A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M_001020.6</w:t>
            </w:r>
          </w:p>
        </w:tc>
      </w:tr>
      <w:tr w:rsidR="007511E5" w:rsidRPr="00627CAE" w14:paraId="39B2F640" w14:textId="77777777" w:rsidTr="008F094A">
        <w:trPr>
          <w:trHeight w:val="315"/>
        </w:trPr>
        <w:tc>
          <w:tcPr>
            <w:tcW w:w="9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F76B33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4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D842B1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35EDD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v - AGATGGACTGACGGATAGCATA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DB009B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511E5" w:rsidRPr="00627CAE" w14:paraId="4B633C84" w14:textId="77777777" w:rsidTr="008F094A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DDB14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L35</w:t>
            </w:r>
          </w:p>
        </w:tc>
        <w:tc>
          <w:tcPr>
            <w:tcW w:w="3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EA6256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bosomal protein L35</w:t>
            </w:r>
          </w:p>
        </w:tc>
        <w:tc>
          <w:tcPr>
            <w:tcW w:w="52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B4F71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wd - CGAGTCGTCCGGAAATCCA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B35F7F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M_007209.4</w:t>
            </w:r>
          </w:p>
        </w:tc>
      </w:tr>
      <w:tr w:rsidR="007511E5" w:rsidRPr="00627CAE" w14:paraId="0ABEE70D" w14:textId="77777777" w:rsidTr="008F094A">
        <w:trPr>
          <w:trHeight w:val="315"/>
        </w:trPr>
        <w:tc>
          <w:tcPr>
            <w:tcW w:w="9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156254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4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6A0A35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656FC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7C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v - GGCTTGTACTTCTTGCCCTTG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14098B" w14:textId="77777777" w:rsidR="007511E5" w:rsidRPr="00627CAE" w:rsidRDefault="007511E5" w:rsidP="00751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</w:tbl>
    <w:p w14:paraId="67E464B4" w14:textId="4DBB083E" w:rsidR="00222BAF" w:rsidRDefault="00222BAF" w:rsidP="00222BA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A6CA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514A8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AA6CA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Oligonucleotides used in the study</w:t>
      </w:r>
      <w:r w:rsidR="007511E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sectPr w:rsidR="00222BAF" w:rsidSect="00222BA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BAF"/>
    <w:rsid w:val="001E6BCE"/>
    <w:rsid w:val="00222BAF"/>
    <w:rsid w:val="003C64F8"/>
    <w:rsid w:val="00440FC9"/>
    <w:rsid w:val="00627CAE"/>
    <w:rsid w:val="007511E5"/>
    <w:rsid w:val="00831DB9"/>
    <w:rsid w:val="008F094A"/>
    <w:rsid w:val="009514A8"/>
    <w:rsid w:val="009E7847"/>
    <w:rsid w:val="00B618DA"/>
    <w:rsid w:val="00C5034A"/>
    <w:rsid w:val="00CF547C"/>
    <w:rsid w:val="00D14514"/>
    <w:rsid w:val="00D30149"/>
    <w:rsid w:val="00E5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E1593"/>
  <w15:chartTrackingRefBased/>
  <w15:docId w15:val="{E65611CF-7303-4F36-90A4-0205E3029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BA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C01FF1-363F-454C-B8B1-4090C3AE0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5</Words>
  <Characters>842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Lopes da Silva</dc:creator>
  <cp:keywords/>
  <dc:description/>
  <cp:lastModifiedBy>Danuza Esquenazi</cp:lastModifiedBy>
  <cp:revision>14</cp:revision>
  <dcterms:created xsi:type="dcterms:W3CDTF">2020-09-07T13:58:00Z</dcterms:created>
  <dcterms:modified xsi:type="dcterms:W3CDTF">2021-01-07T16:54:00Z</dcterms:modified>
</cp:coreProperties>
</file>